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Supplementary Table S1.  Oligonucleotides.</w:t>
      </w:r>
    </w:p>
    <w:tbl>
      <w:tblPr>
        <w:tblW w:w="99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80"/>
        <w:gridCol w:w="5490"/>
        <w:gridCol w:w="10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po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ragment, bp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tics of the mLig 3 exci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3-Del Lig3-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CGACGAGATGGCTCAGTGGTTAAGAGC   GATGCGGCCGCAGCCAAGTGTGAATATACA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Diagnostics of the mLig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lox/flox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3-5      Lig3-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CGGCCGCAGCCAAGTGTGAATATACAGC    CAGTCGACAGGGAGCTTGGGACGGAT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Lig3 exon1 sgRNA#3F   Lig3 exon1 sgRNA#3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1#3F  Ex1#3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cgTAAAGGGCGTGTGCCGCAT</w:t>
              <w:tab/>
              <w:t xml:space="preserve">                                                  aaacATGCGGCACACGCCCTTTA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Lig3 exon1 sgRNA#4F   Lig3 exon1 sgRNA#4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1#4F  Ex1#4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cgCATGTTTGAGAAACTGGAA                                                  aaacTTCCAGTTTCTCAAACA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Lig3 exon8 sgRNA#3F   Lig3 exon8 sgRNA#3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1#3F  Ex1#3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cgTACGATGGTGAGCGAGTCC                     aaacGGACTCGCTCACCATCG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x diagnostics of  CRISPR-Cas9 induced deletions in Lig3, exo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1R  Ex1F1  Ex1F2  Ex1F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AAGAAGGATGCACAGAGAAA                                                                             GTAAAGGGCGTGTGCCG                    GCTCTCCAGAGAGGTCATCTAA                     ACATTAAGTGCATGTTTGAGAAACTG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sz w:val="20"/>
                <w:szCs w:val="20"/>
              </w:rPr>
              <w:t>311           476            2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x diagnostics of CRISPR-Cas9 induced deletions in Lig3, exon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Ex8R  Ex8F1  Ex8F2  Ex8F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CTCAGGCAGCTCTTTC                                                       CAAGTACGATGGTGAGCGAG             CATTTGCTTTCTCCATCCCAAG                 GCTACTTCAGCCGCA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</w:t>
            </w:r>
            <w:r>
              <w:rPr>
                <w:rFonts w:cs="Arial" w:ascii="Arial" w:hAnsi="Arial"/>
                <w:sz w:val="20"/>
                <w:szCs w:val="20"/>
              </w:rPr>
              <w:t>331          418            28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amplification for sequencing deletions in Lig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vu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vu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CGAGGAAGCGGAAGA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GCTGCGCAACTGTT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 A qP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           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GTGAGTTGACCTTAATC AAGAAGTGCTGGCGTTCTA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 A clo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c.ligF       E.c.lig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 xml:space="preserve">Gcgaattcgccaccatggaatcaatcgaacaaca  </w:t>
            </w:r>
            <w:r>
              <w:rPr>
                <w:caps/>
              </w:rPr>
              <w:t xml:space="preserve"> 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CTCTAGAGTCAGCTACCCAGCAAACG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agnostics of ρ</w:t>
            </w:r>
            <w:r>
              <w:rPr>
                <w:vertAlign w:val="superscript"/>
              </w:rPr>
              <w:t>0</w:t>
            </w:r>
            <w:r>
              <w:rPr/>
              <w:t xml:space="preserve"> phenotype in mouse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MitF  mMitR  mNucF  mNuc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AGCATCTGGCCTACACCCAGAA  ACCCTCGTTTAGCCGTTCATGCTA CCACGTGCTCTGTATGAGATT              ATGCTGGCTTATCTGTTC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41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36                                          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tics of the FRT-MTS OTC-FRT exci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          R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 xml:space="preserve">CGCCTCAATCCTCCCTTTATC  </w:t>
            </w:r>
            <w:r>
              <w:rPr/>
              <w:t xml:space="preserve"> 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ACACGTTGAGTAGGCGAA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/338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23:46:00Z</dcterms:created>
  <dc:creator>Misha</dc:creator>
  <dc:description/>
  <cp:keywords/>
  <dc:language>en-US</dc:language>
  <cp:lastModifiedBy>Misha</cp:lastModifiedBy>
  <dcterms:modified xsi:type="dcterms:W3CDTF">2016-03-03T23:46:00Z</dcterms:modified>
  <cp:revision>2</cp:revision>
  <dc:subject/>
  <dc:title/>
</cp:coreProperties>
</file>